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7E65" w:rsidRPr="005D2765" w:rsidRDefault="00727642" w:rsidP="00447E65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2"/>
        </w:rPr>
      </w:pPr>
      <w:bookmarkStart w:id="0" w:name="_GoBack"/>
      <w:r w:rsidRPr="00727642">
        <w:rPr>
          <w:rFonts w:ascii="Times New Roman" w:eastAsia="맑은 고딕" w:hAnsi="Times New Roman" w:cs="Times New Roman"/>
          <w:b/>
          <w:color w:val="000000"/>
          <w:kern w:val="0"/>
          <w:sz w:val="22"/>
        </w:rPr>
        <w:t>S3 Table.</w:t>
      </w:r>
      <w:r w:rsidR="00447E65" w:rsidRPr="005D2765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bookmarkEnd w:id="0"/>
      <w:r w:rsidR="00447E65" w:rsidRPr="005D2765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The risk for the occurrence of </w:t>
      </w:r>
      <w:r w:rsidR="00C1093F">
        <w:rPr>
          <w:rFonts w:ascii="Times New Roman" w:eastAsia="맑은 고딕" w:hAnsi="Times New Roman" w:cs="Times New Roman"/>
          <w:color w:val="000000"/>
          <w:kern w:val="0"/>
          <w:sz w:val="22"/>
        </w:rPr>
        <w:t>v</w:t>
      </w:r>
      <w:r w:rsidR="00447E65" w:rsidRPr="005D2765">
        <w:rPr>
          <w:rFonts w:ascii="Times New Roman" w:eastAsia="맑은 고딕" w:hAnsi="Times New Roman" w:cs="Times New Roman"/>
          <w:color w:val="000000"/>
          <w:kern w:val="0"/>
          <w:sz w:val="22"/>
        </w:rPr>
        <w:t>enous throm</w:t>
      </w:r>
      <w:r w:rsidR="00C1093F">
        <w:rPr>
          <w:rFonts w:ascii="Times New Roman" w:eastAsia="맑은 고딕" w:hAnsi="Times New Roman" w:cs="Times New Roman"/>
          <w:color w:val="000000"/>
          <w:kern w:val="0"/>
          <w:sz w:val="22"/>
        </w:rPr>
        <w:t>boembolism</w:t>
      </w:r>
      <w:r w:rsidR="00447E65" w:rsidRPr="005D2765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according to the quartiles of total cholesterol variability </w:t>
      </w:r>
      <w:r w:rsidR="00447E65">
        <w:rPr>
          <w:rFonts w:ascii="Times New Roman" w:eastAsia="맑은 고딕" w:hAnsi="Times New Roman" w:cs="Times New Roman"/>
          <w:color w:val="000000"/>
          <w:kern w:val="0"/>
          <w:sz w:val="22"/>
        </w:rPr>
        <w:t>in women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59"/>
        <w:gridCol w:w="1042"/>
        <w:gridCol w:w="724"/>
        <w:gridCol w:w="1260"/>
        <w:gridCol w:w="716"/>
        <w:gridCol w:w="709"/>
        <w:gridCol w:w="1836"/>
        <w:gridCol w:w="643"/>
        <w:gridCol w:w="1318"/>
        <w:gridCol w:w="1867"/>
        <w:gridCol w:w="612"/>
        <w:gridCol w:w="1313"/>
      </w:tblGrid>
      <w:tr w:rsidR="00447E65" w:rsidRPr="005D2765" w:rsidTr="000656BE">
        <w:trPr>
          <w:trHeight w:val="283"/>
        </w:trPr>
        <w:tc>
          <w:tcPr>
            <w:tcW w:w="2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ultivariable model (1)</w:t>
            </w:r>
          </w:p>
        </w:tc>
        <w:tc>
          <w:tcPr>
            <w:tcW w:w="2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ultivariable model (2)</w:t>
            </w:r>
          </w:p>
        </w:tc>
        <w:tc>
          <w:tcPr>
            <w:tcW w:w="2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47E65" w:rsidRPr="005D2765" w:rsidTr="000656BE">
        <w:trPr>
          <w:trHeight w:val="283"/>
        </w:trPr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Number of </w:t>
            </w:r>
          </w:p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articipants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Number of </w:t>
            </w:r>
          </w:p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vents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vent rate (%)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(95% CI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erson-year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cidence rate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(per 1000 person-years)</w:t>
            </w: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djusted HR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(95% CI)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value for trend</w:t>
            </w:r>
          </w:p>
        </w:tc>
        <w:tc>
          <w:tcPr>
            <w:tcW w:w="7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djusted HR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(95% CI)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value for trend</w:t>
            </w:r>
          </w:p>
        </w:tc>
      </w:tr>
      <w:tr w:rsidR="00447E65" w:rsidRPr="005D2765" w:rsidTr="000656BE">
        <w:trPr>
          <w:trHeight w:val="283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V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447E65" w:rsidRPr="005D2765" w:rsidTr="000656BE">
        <w:trPr>
          <w:trHeight w:val="283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9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16 </w:t>
            </w:r>
          </w:p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szCs w:val="20"/>
              </w:rPr>
              <w:t>(1.08, 1.25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</w:t>
            </w:r>
            <w:r w:rsidRPr="005D27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62786.5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9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47E65" w:rsidRPr="005D2765" w:rsidTr="000656BE">
        <w:trPr>
          <w:trHeight w:val="283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9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szCs w:val="20"/>
              </w:rPr>
              <w:t>1.09</w:t>
            </w:r>
          </w:p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1.01, 1.17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4122.7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8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98</w:t>
            </w:r>
          </w:p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8, 1.09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70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</w:p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, 1.11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99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47E65" w:rsidRPr="005D2765" w:rsidTr="000656BE">
        <w:trPr>
          <w:trHeight w:val="283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9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szCs w:val="20"/>
              </w:rPr>
              <w:t>1.19</w:t>
            </w:r>
          </w:p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1.1, 1.27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3558.2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9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2</w:t>
            </w:r>
          </w:p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2,1.13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74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, 1.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30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47E65" w:rsidRPr="005D2765" w:rsidTr="000656BE">
        <w:trPr>
          <w:trHeight w:val="283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9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szCs w:val="20"/>
              </w:rPr>
              <w:t>1.49</w:t>
            </w:r>
          </w:p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1.39, 1.58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9651.7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2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1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 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1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 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47E65" w:rsidRPr="005D2765" w:rsidTr="000656BE">
        <w:trPr>
          <w:trHeight w:val="283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447E65" w:rsidRPr="005D2765" w:rsidTr="000656BE">
        <w:trPr>
          <w:trHeight w:val="283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9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  <w:r w:rsidRPr="005D27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</w:t>
            </w:r>
          </w:p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0.9, 1.06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</w:t>
            </w:r>
            <w:r w:rsidRPr="005D27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63727.7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8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47E65" w:rsidRPr="005D2765" w:rsidTr="000656BE">
        <w:trPr>
          <w:trHeight w:val="283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8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1 </w:t>
            </w:r>
          </w:p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szCs w:val="20"/>
              </w:rPr>
              <w:t>(1.02, 1.18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4380.3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97, 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9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6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 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8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47E65" w:rsidRPr="005D2765" w:rsidTr="000656BE">
        <w:trPr>
          <w:trHeight w:val="283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0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szCs w:val="20"/>
              </w:rPr>
              <w:t>1.22</w:t>
            </w:r>
          </w:p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1.13, 1.3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3197.8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9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6</w:t>
            </w:r>
          </w:p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, 1.18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30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5</w:t>
            </w:r>
          </w:p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4, 1.17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38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47E65" w:rsidRPr="005D2765" w:rsidTr="000656BE">
        <w:trPr>
          <w:trHeight w:val="283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9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1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szCs w:val="20"/>
              </w:rPr>
              <w:t>1.63</w:t>
            </w:r>
          </w:p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1.53, 1.73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8813.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34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7</w:t>
            </w:r>
          </w:p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1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 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7</w:t>
            </w:r>
          </w:p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1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 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47E65" w:rsidRPr="005D2765" w:rsidTr="000656BE">
        <w:trPr>
          <w:trHeight w:val="283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IM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szCs w:val="20"/>
              </w:rPr>
              <w:t>#DIV/0!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447E65" w:rsidRPr="005D2765" w:rsidTr="000656BE">
        <w:trPr>
          <w:trHeight w:val="283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9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</w:t>
            </w:r>
          </w:p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0.9, 1.06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3752.4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8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47E65" w:rsidRPr="005D2765" w:rsidTr="000656BE">
        <w:trPr>
          <w:trHeight w:val="283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9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szCs w:val="20"/>
              </w:rPr>
              <w:t>1.1</w:t>
            </w:r>
          </w:p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1.02, 1.18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4478.9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9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, 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9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6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, 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47E65" w:rsidRPr="005D2765" w:rsidTr="000656BE">
        <w:trPr>
          <w:trHeight w:val="283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9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22 </w:t>
            </w:r>
          </w:p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szCs w:val="20"/>
              </w:rPr>
              <w:t>(1.13, 1.3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3124.0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9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6</w:t>
            </w:r>
          </w:p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, 1.18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30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5</w:t>
            </w:r>
          </w:p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4, 1.17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37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47E65" w:rsidRPr="005D2765" w:rsidTr="000656BE">
        <w:trPr>
          <w:trHeight w:val="283"/>
        </w:trPr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95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17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szCs w:val="20"/>
              </w:rPr>
              <w:t>1.63</w:t>
            </w:r>
          </w:p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1.53, 1.73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8763.8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34</w:t>
            </w: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1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 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0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1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 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D276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D27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12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47E65" w:rsidRPr="005D2765" w:rsidRDefault="00447E65" w:rsidP="0010307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447E65" w:rsidRPr="005D2765" w:rsidRDefault="00447E65" w:rsidP="00447E65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Times New Roman" w:hAnsi="Times New Roman" w:cs="Times New Roman"/>
          <w:kern w:val="0"/>
          <w:sz w:val="18"/>
          <w:szCs w:val="18"/>
        </w:rPr>
      </w:pPr>
      <w:r w:rsidRPr="005D2765">
        <w:rPr>
          <w:rFonts w:ascii="Times New Roman" w:eastAsia="Times New Roman" w:hAnsi="Times New Roman" w:cs="Times New Roman"/>
          <w:kern w:val="0"/>
          <w:sz w:val="18"/>
          <w:szCs w:val="18"/>
        </w:rPr>
        <w:t xml:space="preserve">Multivariable model (1) was adjusted for age, sex, body mass index, </w:t>
      </w:r>
      <w:r w:rsidR="00C1093F">
        <w:rPr>
          <w:rFonts w:ascii="Times New Roman" w:eastAsia="Times New Roman" w:hAnsi="Times New Roman" w:cs="Times New Roman"/>
          <w:kern w:val="0"/>
          <w:sz w:val="18"/>
          <w:szCs w:val="18"/>
        </w:rPr>
        <w:t xml:space="preserve">household </w:t>
      </w:r>
      <w:r w:rsidRPr="005D2765">
        <w:rPr>
          <w:rFonts w:ascii="Times New Roman" w:eastAsia="Times New Roman" w:hAnsi="Times New Roman" w:cs="Times New Roman"/>
          <w:kern w:val="0"/>
          <w:sz w:val="18"/>
          <w:szCs w:val="18"/>
        </w:rPr>
        <w:t xml:space="preserve">income levels, smoking, alcohol consumption, regular physical activity, hypertension, diabetes mellitus, dyslipidemia, stroke, atrial fibrillation, renal disease, cancer, and </w:t>
      </w:r>
      <w:r w:rsidRPr="005D2765"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>on lipid-lowering agent</w:t>
      </w:r>
      <w:r w:rsidRPr="005D2765">
        <w:rPr>
          <w:rFonts w:ascii="Times New Roman" w:eastAsia="Times New Roman" w:hAnsi="Times New Roman" w:cs="Times New Roman"/>
          <w:kern w:val="0"/>
          <w:sz w:val="18"/>
          <w:szCs w:val="18"/>
        </w:rPr>
        <w:t>.</w:t>
      </w:r>
    </w:p>
    <w:p w:rsidR="00447E65" w:rsidRPr="005D2765" w:rsidRDefault="00447E65" w:rsidP="00447E65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Times New Roman" w:hAnsi="Times New Roman" w:cs="Times New Roman"/>
          <w:kern w:val="0"/>
          <w:sz w:val="18"/>
          <w:szCs w:val="18"/>
        </w:rPr>
      </w:pPr>
      <w:r w:rsidRPr="005D2765">
        <w:rPr>
          <w:rFonts w:ascii="Times New Roman" w:eastAsia="Times New Roman" w:hAnsi="Times New Roman" w:cs="Times New Roman"/>
          <w:kern w:val="0"/>
          <w:sz w:val="18"/>
          <w:szCs w:val="18"/>
        </w:rPr>
        <w:lastRenderedPageBreak/>
        <w:t xml:space="preserve">Multivariable model (2) was adjusted for age, sex, body mass index, </w:t>
      </w:r>
      <w:r w:rsidR="00C1093F">
        <w:rPr>
          <w:rFonts w:ascii="Times New Roman" w:eastAsia="Times New Roman" w:hAnsi="Times New Roman" w:cs="Times New Roman"/>
          <w:kern w:val="0"/>
          <w:sz w:val="18"/>
          <w:szCs w:val="18"/>
        </w:rPr>
        <w:t xml:space="preserve">household </w:t>
      </w:r>
      <w:r w:rsidRPr="005D2765">
        <w:rPr>
          <w:rFonts w:ascii="Times New Roman" w:eastAsia="Times New Roman" w:hAnsi="Times New Roman" w:cs="Times New Roman"/>
          <w:kern w:val="0"/>
          <w:sz w:val="18"/>
          <w:szCs w:val="18"/>
        </w:rPr>
        <w:t>income levels, smoking, alcohol consumption, regular physical activity, hypertension, diabetes mellitus, dyslipidemia, stroke, atrial fibrillation, renal disease, cancer,</w:t>
      </w:r>
      <w:r w:rsidRPr="005D2765"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 xml:space="preserve"> on lipid-lowering agent, and</w:t>
      </w:r>
      <w:r w:rsidRPr="005D2765">
        <w:rPr>
          <w:rFonts w:ascii="Times New Roman" w:eastAsia="Times New Roman" w:hAnsi="Times New Roman" w:cs="Times New Roman"/>
          <w:kern w:val="0"/>
          <w:sz w:val="18"/>
          <w:szCs w:val="18"/>
        </w:rPr>
        <w:t xml:space="preserve"> mean TC.</w:t>
      </w:r>
    </w:p>
    <w:p w:rsidR="00447E65" w:rsidRPr="005D2765" w:rsidRDefault="00447E65" w:rsidP="00447E65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5D2765">
        <w:rPr>
          <w:rFonts w:ascii="Times New Roman" w:eastAsia="Times New Roman" w:hAnsi="Times New Roman" w:cs="Times New Roman"/>
          <w:kern w:val="0"/>
          <w:sz w:val="18"/>
          <w:szCs w:val="18"/>
        </w:rPr>
        <w:t>HR, hazard ratio; CI, confidence interval; CV, coefficient of variation; Q, quartile; SD, standard deviation; VIM, variability independent of the mean</w:t>
      </w:r>
    </w:p>
    <w:p w:rsidR="00CB7C09" w:rsidRPr="00447E65" w:rsidRDefault="00CB7C09"/>
    <w:sectPr w:rsidR="00CB7C09" w:rsidRPr="00447E65" w:rsidSect="00447E65">
      <w:pgSz w:w="15840" w:h="12240" w:orient="landscape" w:code="1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656BE" w:rsidRDefault="000656BE" w:rsidP="000656BE">
      <w:pPr>
        <w:spacing w:after="0" w:line="240" w:lineRule="auto"/>
      </w:pPr>
      <w:r>
        <w:separator/>
      </w:r>
    </w:p>
  </w:endnote>
  <w:endnote w:type="continuationSeparator" w:id="0">
    <w:p w:rsidR="000656BE" w:rsidRDefault="000656BE" w:rsidP="000656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656BE" w:rsidRDefault="000656BE" w:rsidP="000656BE">
      <w:pPr>
        <w:spacing w:after="0" w:line="240" w:lineRule="auto"/>
      </w:pPr>
      <w:r>
        <w:separator/>
      </w:r>
    </w:p>
  </w:footnote>
  <w:footnote w:type="continuationSeparator" w:id="0">
    <w:p w:rsidR="000656BE" w:rsidRDefault="000656BE" w:rsidP="000656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E65"/>
    <w:rsid w:val="000656BE"/>
    <w:rsid w:val="00353391"/>
    <w:rsid w:val="00447E65"/>
    <w:rsid w:val="00727642"/>
    <w:rsid w:val="00C1093F"/>
    <w:rsid w:val="00CB7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BCBF241"/>
  <w15:chartTrackingRefBased/>
  <w15:docId w15:val="{15F111B1-DDB7-4302-AF93-2DD1C7D20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47E6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56B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656BE"/>
  </w:style>
  <w:style w:type="paragraph" w:styleId="a4">
    <w:name w:val="footer"/>
    <w:basedOn w:val="a"/>
    <w:link w:val="Char0"/>
    <w:uiPriority w:val="99"/>
    <w:unhideWhenUsed/>
    <w:rsid w:val="000656B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656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7</Words>
  <Characters>1983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3</cp:revision>
  <dcterms:created xsi:type="dcterms:W3CDTF">2023-03-30T09:45:00Z</dcterms:created>
  <dcterms:modified xsi:type="dcterms:W3CDTF">2023-04-04T07:51:00Z</dcterms:modified>
</cp:coreProperties>
</file>